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B0A9A" w14:paraId="7508D678" w14:textId="77777777" w:rsidTr="00130823">
        <w:tc>
          <w:tcPr>
            <w:tcW w:w="1870" w:type="dxa"/>
          </w:tcPr>
          <w:p w14:paraId="69C6D0A2" w14:textId="77777777" w:rsidR="009B0A9A" w:rsidRDefault="009B0A9A"/>
        </w:tc>
        <w:tc>
          <w:tcPr>
            <w:tcW w:w="1870" w:type="dxa"/>
            <w:shd w:val="clear" w:color="auto" w:fill="595959" w:themeFill="text1" w:themeFillTint="A6"/>
            <w:vAlign w:val="center"/>
          </w:tcPr>
          <w:p w14:paraId="0B3EBD6F" w14:textId="570B00BC" w:rsidR="009B0A9A" w:rsidRPr="00D56E95" w:rsidRDefault="009B0A9A" w:rsidP="00130823">
            <w:pPr>
              <w:jc w:val="center"/>
              <w:rPr>
                <w:rFonts w:ascii="Aptos SemiBold" w:hAnsi="Aptos SemiBold" w:cs="Times New Roman (Body CS)"/>
                <w:color w:val="FFFFFF" w:themeColor="background1"/>
              </w:rPr>
            </w:pPr>
            <w:r w:rsidRPr="00D56E95">
              <w:rPr>
                <w:rFonts w:ascii="Aptos SemiBold" w:hAnsi="Aptos SemiBold" w:cs="Times New Roman (Body CS)"/>
                <w:color w:val="FFFFFF" w:themeColor="background1"/>
              </w:rPr>
              <w:t>amino acid metabolism</w:t>
            </w:r>
          </w:p>
        </w:tc>
        <w:tc>
          <w:tcPr>
            <w:tcW w:w="1870" w:type="dxa"/>
            <w:shd w:val="clear" w:color="auto" w:fill="595959" w:themeFill="text1" w:themeFillTint="A6"/>
            <w:vAlign w:val="center"/>
          </w:tcPr>
          <w:p w14:paraId="00F5F1FE" w14:textId="267A5A36" w:rsidR="009B0A9A" w:rsidRPr="00D56E95" w:rsidRDefault="009B0A9A" w:rsidP="00130823">
            <w:pPr>
              <w:jc w:val="center"/>
              <w:rPr>
                <w:rFonts w:ascii="Aptos SemiBold" w:hAnsi="Aptos SemiBold" w:cs="Times New Roman (Body CS)"/>
                <w:color w:val="FFFFFF" w:themeColor="background1"/>
              </w:rPr>
            </w:pPr>
            <w:r w:rsidRPr="00D56E95">
              <w:rPr>
                <w:rFonts w:ascii="Aptos SemiBold" w:hAnsi="Aptos SemiBold" w:cs="Times New Roman (Body CS)"/>
                <w:color w:val="FFFFFF" w:themeColor="background1"/>
              </w:rPr>
              <w:t>lipid metabolism</w:t>
            </w:r>
          </w:p>
        </w:tc>
        <w:tc>
          <w:tcPr>
            <w:tcW w:w="1870" w:type="dxa"/>
            <w:shd w:val="clear" w:color="auto" w:fill="595959" w:themeFill="text1" w:themeFillTint="A6"/>
            <w:vAlign w:val="center"/>
          </w:tcPr>
          <w:p w14:paraId="76514642" w14:textId="455703B7" w:rsidR="009B0A9A" w:rsidRPr="00D56E95" w:rsidRDefault="009B0A9A" w:rsidP="00130823">
            <w:pPr>
              <w:jc w:val="center"/>
              <w:rPr>
                <w:rFonts w:ascii="Aptos SemiBold" w:hAnsi="Aptos SemiBold" w:cs="Times New Roman (Body CS)"/>
                <w:color w:val="FFFFFF" w:themeColor="background1"/>
              </w:rPr>
            </w:pPr>
            <w:r w:rsidRPr="00D56E95">
              <w:rPr>
                <w:rFonts w:ascii="Aptos SemiBold" w:hAnsi="Aptos SemiBold" w:cs="Times New Roman (Body CS)"/>
                <w:color w:val="FFFFFF" w:themeColor="background1"/>
              </w:rPr>
              <w:t>carbohydrate metabolism</w:t>
            </w:r>
          </w:p>
        </w:tc>
        <w:tc>
          <w:tcPr>
            <w:tcW w:w="1870" w:type="dxa"/>
            <w:shd w:val="clear" w:color="auto" w:fill="595959" w:themeFill="text1" w:themeFillTint="A6"/>
            <w:vAlign w:val="center"/>
          </w:tcPr>
          <w:p w14:paraId="27013988" w14:textId="54168D96" w:rsidR="009B0A9A" w:rsidRPr="00D56E95" w:rsidRDefault="009B0A9A" w:rsidP="00130823">
            <w:pPr>
              <w:jc w:val="center"/>
              <w:rPr>
                <w:rFonts w:ascii="Aptos SemiBold" w:hAnsi="Aptos SemiBold" w:cs="Times New Roman (Body CS)"/>
                <w:color w:val="FFFFFF" w:themeColor="background1"/>
              </w:rPr>
            </w:pPr>
            <w:r w:rsidRPr="00D56E95">
              <w:rPr>
                <w:rFonts w:ascii="Aptos SemiBold" w:hAnsi="Aptos SemiBold" w:cs="Times New Roman (Body CS)"/>
                <w:color w:val="FFFFFF" w:themeColor="background1"/>
              </w:rPr>
              <w:t>other</w:t>
            </w:r>
          </w:p>
        </w:tc>
      </w:tr>
      <w:tr w:rsidR="009B0A9A" w14:paraId="010AC98C" w14:textId="77777777" w:rsidTr="00E4206C">
        <w:tc>
          <w:tcPr>
            <w:tcW w:w="9350" w:type="dxa"/>
            <w:gridSpan w:val="5"/>
            <w:tcBorders>
              <w:bottom w:val="single" w:sz="2" w:space="0" w:color="7F7F7F" w:themeColor="text1" w:themeTint="80"/>
            </w:tcBorders>
          </w:tcPr>
          <w:p w14:paraId="35BF2568" w14:textId="321839CC" w:rsidR="009B0A9A" w:rsidRPr="00130823" w:rsidRDefault="009B0A9A" w:rsidP="00E4206C">
            <w:pPr>
              <w:spacing w:before="120" w:after="12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age</w:t>
            </w:r>
          </w:p>
        </w:tc>
      </w:tr>
      <w:tr w:rsidR="009B0A9A" w14:paraId="28489F64" w14:textId="77777777" w:rsidTr="0073005F">
        <w:tc>
          <w:tcPr>
            <w:tcW w:w="18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15E2AD45" w14:textId="2A2A8141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2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41DE664" w14:textId="624A9666" w:rsidR="009B0A9A" w:rsidRDefault="00273C0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2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A1C63C0" w14:textId="1BA9F5E2" w:rsidR="009B0A9A" w:rsidRDefault="00273C0C" w:rsidP="00CF1FA9">
            <w:pPr>
              <w:spacing w:before="40" w:after="40"/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single" w:sz="2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E2BC801" w14:textId="6278A2D7" w:rsidR="009B0A9A" w:rsidRDefault="00273C0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2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60A4AB33" w14:textId="490BFF80" w:rsidR="009B0A9A" w:rsidRDefault="00273C0C" w:rsidP="00CF1FA9">
            <w:pPr>
              <w:spacing w:before="40" w:after="40"/>
              <w:jc w:val="center"/>
            </w:pPr>
            <w:r>
              <w:t>0</w:t>
            </w:r>
          </w:p>
        </w:tc>
      </w:tr>
      <w:tr w:rsidR="009B0A9A" w14:paraId="2E13747D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05178D55" w14:textId="15C47BE1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395ACB9" w14:textId="6C55B2D4" w:rsidR="009B0A9A" w:rsidRDefault="00273C0C" w:rsidP="00CF1FA9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01033E9" w14:textId="2EBA6D59" w:rsidR="009B0A9A" w:rsidRDefault="00273C0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8A4517B" w14:textId="4101AC40" w:rsidR="009B0A9A" w:rsidRDefault="00273C0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72D69B5F" w14:textId="7839E093" w:rsidR="009B0A9A" w:rsidRDefault="00273C0C" w:rsidP="00CF1FA9">
            <w:pPr>
              <w:spacing w:before="40" w:after="40"/>
              <w:jc w:val="center"/>
            </w:pPr>
            <w:r>
              <w:t>1</w:t>
            </w:r>
          </w:p>
        </w:tc>
      </w:tr>
      <w:tr w:rsidR="009B0A9A" w14:paraId="3498F024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3B68A552" w14:textId="493B0969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89B0053" w14:textId="07BD0ABF" w:rsidR="009B0A9A" w:rsidRDefault="00273C0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D683935" w14:textId="7A52021F" w:rsidR="009B0A9A" w:rsidRDefault="00273C0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26783EB" w14:textId="37285D11" w:rsidR="009B0A9A" w:rsidRDefault="00273C0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83C83CC" w14:textId="5F6952A0" w:rsidR="009B0A9A" w:rsidRDefault="00273C0C" w:rsidP="00CF1FA9">
            <w:pPr>
              <w:spacing w:before="40" w:after="40"/>
              <w:jc w:val="center"/>
            </w:pPr>
            <w:r>
              <w:t>1</w:t>
            </w:r>
          </w:p>
        </w:tc>
      </w:tr>
      <w:tr w:rsidR="009B0A9A" w14:paraId="0E59A4F9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6A417668" w14:textId="26445C76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C68721C" w14:textId="47B8630F" w:rsidR="009B0A9A" w:rsidRDefault="00273C0C" w:rsidP="00CF1FA9">
            <w:pPr>
              <w:spacing w:before="40" w:after="40"/>
              <w:jc w:val="center"/>
            </w:pPr>
            <w:r>
              <w:t>3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DEE7F73" w14:textId="3700FFAE" w:rsidR="009B0A9A" w:rsidRDefault="00273C0C" w:rsidP="00CF1FA9">
            <w:pPr>
              <w:spacing w:before="40" w:after="40"/>
              <w:jc w:val="center"/>
            </w:pPr>
            <w:r>
              <w:t>1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19C528B" w14:textId="3C5D7454" w:rsidR="009B0A9A" w:rsidRDefault="00273C0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5176A67" w14:textId="66939B44" w:rsidR="009B0A9A" w:rsidRDefault="00273C0C" w:rsidP="00CF1FA9">
            <w:pPr>
              <w:spacing w:before="40" w:after="40"/>
              <w:jc w:val="center"/>
            </w:pPr>
            <w:r>
              <w:t>3</w:t>
            </w:r>
          </w:p>
        </w:tc>
      </w:tr>
      <w:tr w:rsidR="009B0A9A" w14:paraId="355A0715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90C3BAD" w14:textId="11F8EA34" w:rsidR="009B0A9A" w:rsidRDefault="009B0A9A" w:rsidP="00E4206C">
            <w:pPr>
              <w:spacing w:before="120" w:after="12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gender</w:t>
            </w:r>
          </w:p>
        </w:tc>
      </w:tr>
      <w:tr w:rsidR="009B0A9A" w14:paraId="162E9286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4546665C" w14:textId="0D108D6A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8D1BEAC" w14:textId="0712C98C" w:rsidR="009B0A9A" w:rsidRDefault="00E847AD" w:rsidP="00CF1FA9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18CB1DC" w14:textId="76CAB49B" w:rsidR="009B0A9A" w:rsidRDefault="00E847AD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D903BE8" w14:textId="597F99B7" w:rsidR="009B0A9A" w:rsidRDefault="00E847AD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51571E34" w14:textId="597560E3" w:rsidR="009B0A9A" w:rsidRDefault="00E847AD" w:rsidP="00CF1FA9">
            <w:pPr>
              <w:spacing w:before="40" w:after="40"/>
              <w:jc w:val="center"/>
            </w:pPr>
            <w:r>
              <w:t>3</w:t>
            </w:r>
          </w:p>
        </w:tc>
      </w:tr>
      <w:tr w:rsidR="009B0A9A" w14:paraId="71DE1A5F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3EAB9492" w14:textId="4F0DCDB6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76F83BF" w14:textId="00FC2ADB" w:rsidR="009B0A9A" w:rsidRDefault="00E847AD" w:rsidP="00CF1FA9">
            <w:pPr>
              <w:spacing w:before="40" w:after="40"/>
              <w:jc w:val="center"/>
            </w:pPr>
            <w:r>
              <w:t>6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C1E2700" w14:textId="05206141" w:rsidR="009B0A9A" w:rsidRDefault="00E847AD" w:rsidP="00CF1FA9">
            <w:pPr>
              <w:spacing w:before="40" w:after="40"/>
              <w:jc w:val="center"/>
            </w:pPr>
            <w:r>
              <w:t>27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BCB2B6D" w14:textId="463FB1E9" w:rsidR="009B0A9A" w:rsidRDefault="00E847AD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C4DDB2D" w14:textId="46AD49FC" w:rsidR="009B0A9A" w:rsidRDefault="00E847AD" w:rsidP="00CF1FA9">
            <w:pPr>
              <w:spacing w:before="40" w:after="40"/>
              <w:jc w:val="center"/>
            </w:pPr>
            <w:r>
              <w:t>5</w:t>
            </w:r>
          </w:p>
        </w:tc>
      </w:tr>
      <w:tr w:rsidR="009B0A9A" w14:paraId="6B0AF136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395CA92B" w14:textId="5F998D6A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2D2ACA4" w14:textId="0F38E19E" w:rsidR="009B0A9A" w:rsidRDefault="00E847AD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735D722" w14:textId="14341F9A" w:rsidR="009B0A9A" w:rsidRDefault="00E847AD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78B1F19" w14:textId="2EAD0913" w:rsidR="009B0A9A" w:rsidRDefault="00E847AD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3F34E390" w14:textId="3F41E53C" w:rsidR="009B0A9A" w:rsidRDefault="00E847AD" w:rsidP="00CF1FA9">
            <w:pPr>
              <w:spacing w:before="40" w:after="40"/>
              <w:jc w:val="center"/>
            </w:pPr>
            <w:r>
              <w:t>0</w:t>
            </w:r>
          </w:p>
        </w:tc>
      </w:tr>
      <w:tr w:rsidR="009B0A9A" w14:paraId="1CF206F7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0D764197" w14:textId="20D31498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CBF0291" w14:textId="5E0405A3" w:rsidR="009B0A9A" w:rsidRDefault="00E847AD" w:rsidP="00CF1FA9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6D23DCF" w14:textId="116D36AD" w:rsidR="009B0A9A" w:rsidRDefault="00E847AD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A99EC78" w14:textId="06FC203B" w:rsidR="009B0A9A" w:rsidRDefault="00E847AD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E1168E6" w14:textId="5B592C0F" w:rsidR="009B0A9A" w:rsidRDefault="00E847AD" w:rsidP="00CF1FA9">
            <w:pPr>
              <w:spacing w:before="40" w:after="40"/>
              <w:jc w:val="center"/>
            </w:pPr>
            <w:r>
              <w:t>1</w:t>
            </w:r>
          </w:p>
        </w:tc>
      </w:tr>
      <w:tr w:rsidR="009B0A9A" w14:paraId="5B21B08B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C1134C2" w14:textId="3CD18D27" w:rsidR="009B0A9A" w:rsidRDefault="009B0A9A" w:rsidP="00E4206C">
            <w:pPr>
              <w:spacing w:before="120" w:after="12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BMI</w:t>
            </w:r>
          </w:p>
        </w:tc>
      </w:tr>
      <w:tr w:rsidR="00130823" w14:paraId="60283389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7718EEAA" w14:textId="093E6B23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288DBA8" w14:textId="2DFADC52" w:rsidR="00130823" w:rsidRDefault="00F952C1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75F8517" w14:textId="0BE2F75B" w:rsidR="00130823" w:rsidRDefault="00F952C1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6817AA8" w14:textId="1D380F10" w:rsidR="00130823" w:rsidRDefault="00F952C1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04B3476" w14:textId="0AA6AAB6" w:rsidR="00130823" w:rsidRDefault="00F952C1" w:rsidP="00CF1FA9">
            <w:pPr>
              <w:spacing w:before="40" w:after="40"/>
              <w:jc w:val="center"/>
            </w:pPr>
            <w:r>
              <w:t>0</w:t>
            </w:r>
          </w:p>
        </w:tc>
      </w:tr>
      <w:tr w:rsidR="00130823" w14:paraId="150537DE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5F23052C" w14:textId="47C807FD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D8A4405" w14:textId="7B4897D9" w:rsidR="00130823" w:rsidRDefault="0028441C" w:rsidP="00CF1FA9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C606842" w14:textId="49DA5EEA" w:rsidR="00130823" w:rsidRDefault="0028441C" w:rsidP="00CF1FA9">
            <w:pPr>
              <w:spacing w:before="40" w:after="40"/>
              <w:jc w:val="center"/>
            </w:pPr>
            <w:r>
              <w:t>13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98C69CB" w14:textId="64F08C70" w:rsidR="00130823" w:rsidRDefault="0028441C" w:rsidP="00CF1FA9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5AC364F7" w14:textId="41CCB2B4" w:rsidR="00130823" w:rsidRDefault="0028441C" w:rsidP="00CF1FA9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2350ABDE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6D448C7A" w14:textId="4785B044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9CE09EB" w14:textId="36EFD00D" w:rsidR="00130823" w:rsidRDefault="00F952C1" w:rsidP="00CF1FA9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05F8842" w14:textId="290D4496" w:rsidR="00130823" w:rsidRDefault="00F952C1" w:rsidP="00CF1FA9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BFB50FA" w14:textId="7D0CFB5D" w:rsidR="00130823" w:rsidRDefault="00F952C1" w:rsidP="00CF1FA9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35E4A2F" w14:textId="76142CEC" w:rsidR="00130823" w:rsidRDefault="00F952C1" w:rsidP="00CF1FA9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260AB5D7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7FA39D56" w14:textId="0AE8E0E5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2D7DB5C" w14:textId="3230819D" w:rsidR="00130823" w:rsidRDefault="0028441C" w:rsidP="00CF1FA9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E0740A5" w14:textId="09E9248D" w:rsidR="00130823" w:rsidRDefault="0028441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747ED2F" w14:textId="502BF7C2" w:rsidR="00130823" w:rsidRDefault="0028441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D62E57D" w14:textId="1F76F8B9" w:rsidR="00130823" w:rsidRDefault="0028441C" w:rsidP="00CF1FA9">
            <w:pPr>
              <w:spacing w:before="40" w:after="40"/>
              <w:jc w:val="center"/>
            </w:pPr>
            <w:r>
              <w:t>3</w:t>
            </w:r>
          </w:p>
        </w:tc>
      </w:tr>
      <w:tr w:rsidR="009B0A9A" w14:paraId="48D271E2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5B14D23E" w14:textId="5DB63635" w:rsidR="009B0A9A" w:rsidRDefault="009B0A9A" w:rsidP="00E4206C">
            <w:pPr>
              <w:spacing w:before="120" w:after="12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regular glucocorticoid therapy</w:t>
            </w:r>
          </w:p>
        </w:tc>
      </w:tr>
      <w:tr w:rsidR="00130823" w14:paraId="54878BB4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4D2BA696" w14:textId="2B084171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EA2AD6C" w14:textId="72E26C4C" w:rsidR="00130823" w:rsidRDefault="0002113E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1E3D569" w14:textId="120A2110" w:rsidR="00130823" w:rsidRDefault="0002113E" w:rsidP="00CF1FA9">
            <w:pPr>
              <w:spacing w:before="40" w:after="40"/>
              <w:jc w:val="center"/>
            </w:pPr>
            <w:r>
              <w:t>7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C7EFA6D" w14:textId="29A32580" w:rsidR="00130823" w:rsidRDefault="0002113E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E5A2D45" w14:textId="223623DA" w:rsidR="00130823" w:rsidRDefault="0002113E" w:rsidP="00CF1FA9">
            <w:pPr>
              <w:spacing w:before="40" w:after="40"/>
              <w:jc w:val="center"/>
            </w:pPr>
            <w:r>
              <w:t>4</w:t>
            </w:r>
          </w:p>
        </w:tc>
      </w:tr>
      <w:tr w:rsidR="00130823" w14:paraId="6E21FF4B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1FE253D0" w14:textId="3E572DF6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8B622F6" w14:textId="071BDD65" w:rsidR="00130823" w:rsidRDefault="0002113E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E680D63" w14:textId="04481436" w:rsidR="00130823" w:rsidRDefault="0002113E" w:rsidP="00CF1FA9">
            <w:pPr>
              <w:spacing w:before="40" w:after="40"/>
              <w:jc w:val="center"/>
            </w:pPr>
            <w:r>
              <w:t>7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8D65685" w14:textId="5C3C0F17" w:rsidR="00130823" w:rsidRDefault="0002113E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61C21810" w14:textId="7361A6C7" w:rsidR="00130823" w:rsidRDefault="0002113E" w:rsidP="00CF1FA9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0CB079ED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4E63774F" w14:textId="3EB49608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8E4ED43" w14:textId="1FEC4712" w:rsidR="00130823" w:rsidRDefault="0002113E" w:rsidP="00CF1FA9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16EFBD4" w14:textId="466F494B" w:rsidR="00130823" w:rsidRDefault="0002113E" w:rsidP="00CF1FA9">
            <w:pPr>
              <w:spacing w:before="40" w:after="40"/>
              <w:jc w:val="center"/>
            </w:pPr>
            <w:r>
              <w:t>3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9BFE1B5" w14:textId="365B8E39" w:rsidR="00130823" w:rsidRDefault="0002113E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5142D9F5" w14:textId="53091EB7" w:rsidR="00130823" w:rsidRDefault="0002113E" w:rsidP="00CF1FA9">
            <w:pPr>
              <w:spacing w:before="40" w:after="40"/>
              <w:jc w:val="center"/>
            </w:pPr>
            <w:r>
              <w:t>2</w:t>
            </w:r>
          </w:p>
        </w:tc>
      </w:tr>
      <w:tr w:rsidR="00130823" w14:paraId="72D362D8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1EBDA3BC" w14:textId="7B156FC4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C3F3784" w14:textId="716C0196" w:rsidR="00130823" w:rsidRDefault="0002113E" w:rsidP="00CF1FA9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041BA17" w14:textId="5785D260" w:rsidR="00130823" w:rsidRDefault="0002113E" w:rsidP="00CF1FA9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48CD6DB" w14:textId="306FF365" w:rsidR="00130823" w:rsidRDefault="0002113E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A1B4283" w14:textId="43E48285" w:rsidR="00130823" w:rsidRDefault="0002113E" w:rsidP="00CF1FA9">
            <w:pPr>
              <w:spacing w:before="40" w:after="40"/>
              <w:jc w:val="center"/>
            </w:pPr>
            <w:r>
              <w:t>1</w:t>
            </w:r>
          </w:p>
        </w:tc>
      </w:tr>
      <w:tr w:rsidR="003644E5" w14:paraId="0652E376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A21309E" w14:textId="6E99BD00" w:rsidR="003644E5" w:rsidRDefault="003644E5" w:rsidP="00E4206C">
            <w:pPr>
              <w:spacing w:before="120" w:after="12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daily prednisolone dose</w:t>
            </w:r>
          </w:p>
        </w:tc>
      </w:tr>
      <w:tr w:rsidR="00130823" w14:paraId="4290D44D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5419946D" w14:textId="4A93A2B7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45FF4B5" w14:textId="3D027C4F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03BBF2A" w14:textId="27D7425D" w:rsidR="00130823" w:rsidRDefault="009E415C" w:rsidP="00CF1FA9">
            <w:pPr>
              <w:spacing w:before="40" w:after="40"/>
              <w:jc w:val="center"/>
            </w:pPr>
            <w:r>
              <w:t>2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F216807" w14:textId="08199F70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FA0B01B" w14:textId="5A064143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</w:tr>
      <w:tr w:rsidR="00130823" w14:paraId="79237EFC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795A228B" w14:textId="5C7AA8C8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1EC2F4D" w14:textId="406FD143" w:rsidR="00130823" w:rsidRDefault="009E415C" w:rsidP="00CF1FA9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CDF59BE" w14:textId="180ADA54" w:rsidR="00130823" w:rsidRDefault="009E415C" w:rsidP="00CF1FA9">
            <w:pPr>
              <w:spacing w:before="40" w:after="40"/>
              <w:jc w:val="center"/>
            </w:pPr>
            <w:r>
              <w:t>23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F828D6B" w14:textId="1CBBC498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E77E89D" w14:textId="73668E59" w:rsidR="00130823" w:rsidRDefault="009E415C" w:rsidP="00CF1FA9">
            <w:pPr>
              <w:spacing w:before="40" w:after="40"/>
              <w:jc w:val="center"/>
            </w:pPr>
            <w:r>
              <w:t>2</w:t>
            </w:r>
          </w:p>
        </w:tc>
      </w:tr>
      <w:tr w:rsidR="00130823" w14:paraId="62AEC1BD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7A35C725" w14:textId="577DA851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C25D2AB" w14:textId="01BB3C0A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20FF077" w14:textId="06FB01A9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888F94B" w14:textId="667B6272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49D099F2" w14:textId="0A6931E9" w:rsidR="00130823" w:rsidRDefault="009E415C" w:rsidP="00CF1FA9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0C1E73B4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129A6BFD" w14:textId="77EB2D8D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92D7EDC" w14:textId="7367C722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1688F5E" w14:textId="6F4F6546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350F3FF" w14:textId="53ED2D48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63AD5839" w14:textId="4CEF10ED" w:rsidR="00130823" w:rsidRDefault="009E415C" w:rsidP="00CF1FA9">
            <w:pPr>
              <w:spacing w:before="40" w:after="40"/>
              <w:jc w:val="center"/>
            </w:pPr>
            <w:r>
              <w:t>0</w:t>
            </w:r>
          </w:p>
        </w:tc>
      </w:tr>
      <w:tr w:rsidR="00914FD2" w14:paraId="33B10BAF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FCDC2A6" w14:textId="116250E7" w:rsidR="00914FD2" w:rsidRDefault="00914FD2" w:rsidP="00E4206C">
            <w:pPr>
              <w:spacing w:before="120" w:after="12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tress</w:t>
            </w:r>
          </w:p>
        </w:tc>
      </w:tr>
      <w:tr w:rsidR="00130823" w14:paraId="2EB01BBE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25F2DC74" w14:textId="1DA3A78D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1001D0A" w14:textId="76178158" w:rsidR="00130823" w:rsidRDefault="005D1F52" w:rsidP="00CF1FA9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C66ECBD" w14:textId="29351FF3" w:rsidR="00130823" w:rsidRDefault="005D1F52" w:rsidP="00CF1FA9">
            <w:pPr>
              <w:spacing w:before="40" w:after="40"/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394DBEA" w14:textId="7ECA0586" w:rsidR="00130823" w:rsidRDefault="005D1F52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0C55DE7" w14:textId="137E2202" w:rsidR="00130823" w:rsidRDefault="005D1F52" w:rsidP="00CF1FA9">
            <w:pPr>
              <w:spacing w:before="40" w:after="40"/>
              <w:jc w:val="center"/>
            </w:pPr>
            <w:r>
              <w:t>4</w:t>
            </w:r>
          </w:p>
        </w:tc>
      </w:tr>
      <w:tr w:rsidR="00130823" w14:paraId="14DEFC19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5AFA86F9" w14:textId="304A9E51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818F18C" w14:textId="52B87D0F" w:rsidR="00130823" w:rsidRDefault="00073504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FF761B3" w14:textId="360A0F2A" w:rsidR="00130823" w:rsidRDefault="00073504" w:rsidP="00CF1FA9">
            <w:pPr>
              <w:spacing w:before="40" w:after="40"/>
              <w:jc w:val="center"/>
            </w:pPr>
            <w:r>
              <w:t>1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06BE1B3" w14:textId="3AF48C55" w:rsidR="00130823" w:rsidRDefault="00073504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5BE696B" w14:textId="5E23B20D" w:rsidR="00130823" w:rsidRDefault="00073504" w:rsidP="00CF1FA9">
            <w:pPr>
              <w:spacing w:before="40" w:after="40"/>
              <w:jc w:val="center"/>
            </w:pPr>
            <w:r>
              <w:t>2</w:t>
            </w:r>
          </w:p>
        </w:tc>
      </w:tr>
      <w:tr w:rsidR="00130823" w14:paraId="00892D4C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5E22BAF8" w14:textId="09BBD2FC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56B9674" w14:textId="27E2BABD" w:rsidR="00130823" w:rsidRDefault="00073504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B77E297" w14:textId="4022AC38" w:rsidR="00130823" w:rsidRDefault="00073504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13C9DD7" w14:textId="0D35A5BB" w:rsidR="00130823" w:rsidRDefault="00073504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D7FF290" w14:textId="1CDEBC19" w:rsidR="00130823" w:rsidRDefault="00073504" w:rsidP="00CF1FA9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6ACE3FD3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5255310B" w14:textId="780A43C7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lastRenderedPageBreak/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9474C50" w14:textId="7864D2A5" w:rsidR="00130823" w:rsidRDefault="00073504" w:rsidP="00CF1FA9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F476052" w14:textId="4EF1F60E" w:rsidR="00130823" w:rsidRDefault="00073504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046F9A9" w14:textId="33796981" w:rsidR="00130823" w:rsidRDefault="00073504" w:rsidP="00CF1FA9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DE4BA5D" w14:textId="53D13B5A" w:rsidR="00130823" w:rsidRDefault="00073504" w:rsidP="00CF1FA9">
            <w:pPr>
              <w:spacing w:before="40" w:after="40"/>
              <w:jc w:val="center"/>
            </w:pPr>
            <w:r>
              <w:t>0</w:t>
            </w:r>
          </w:p>
        </w:tc>
      </w:tr>
      <w:tr w:rsidR="00914FD2" w14:paraId="04B2D359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74E5F82" w14:textId="557C6158" w:rsidR="00914FD2" w:rsidRDefault="00914FD2" w:rsidP="00E4206C">
            <w:pPr>
              <w:spacing w:before="120" w:after="12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moking</w:t>
            </w:r>
          </w:p>
        </w:tc>
      </w:tr>
      <w:tr w:rsidR="00130823" w14:paraId="38372ABE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61D81210" w14:textId="30BE9EE5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939E7D9" w14:textId="12D9C84F" w:rsidR="00130823" w:rsidRDefault="000D528A" w:rsidP="000D528A">
            <w:pPr>
              <w:spacing w:before="40" w:after="40"/>
              <w:jc w:val="center"/>
            </w:pPr>
            <w:r>
              <w:t>3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D804938" w14:textId="2A9153EA" w:rsidR="00130823" w:rsidRDefault="000D528A" w:rsidP="000D528A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D85DDEF" w14:textId="66140F06" w:rsidR="00130823" w:rsidRDefault="000D528A" w:rsidP="000D528A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539FE593" w14:textId="47E6388B" w:rsidR="00130823" w:rsidRDefault="000D528A" w:rsidP="000D528A">
            <w:pPr>
              <w:spacing w:before="40" w:after="40"/>
              <w:jc w:val="center"/>
            </w:pPr>
            <w:r>
              <w:t>2</w:t>
            </w:r>
          </w:p>
        </w:tc>
      </w:tr>
      <w:tr w:rsidR="00130823" w14:paraId="0538CB7F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01BDA2D0" w14:textId="5EC01E9F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31BB058" w14:textId="50B8CA98" w:rsidR="00130823" w:rsidRDefault="000D528A" w:rsidP="000D528A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849154F" w14:textId="0B18C7E1" w:rsidR="00130823" w:rsidRDefault="000D528A" w:rsidP="000D528A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6C35369" w14:textId="7E3D2747" w:rsidR="00130823" w:rsidRDefault="000D528A" w:rsidP="000D528A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6E63C992" w14:textId="3FB0D737" w:rsidR="00130823" w:rsidRDefault="000D528A" w:rsidP="000D528A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35872E0C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4BB9ED29" w14:textId="08E56CCF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6CC0CF2" w14:textId="6DB606F7" w:rsidR="00130823" w:rsidRDefault="000D528A" w:rsidP="000D528A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D196B97" w14:textId="12C31DD7" w:rsidR="00130823" w:rsidRDefault="000D528A" w:rsidP="000D528A">
            <w:pPr>
              <w:spacing w:before="40" w:after="40"/>
              <w:jc w:val="center"/>
            </w:pPr>
            <w:r>
              <w:t>7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3416B3A" w14:textId="625C87FC" w:rsidR="00130823" w:rsidRDefault="000D528A" w:rsidP="000D528A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5FBB7512" w14:textId="5C410A79" w:rsidR="00130823" w:rsidRDefault="000D528A" w:rsidP="000D528A">
            <w:pPr>
              <w:spacing w:before="40" w:after="40"/>
              <w:jc w:val="center"/>
            </w:pPr>
            <w:r>
              <w:t>4</w:t>
            </w:r>
          </w:p>
        </w:tc>
      </w:tr>
      <w:tr w:rsidR="00130823" w14:paraId="5C3EAD76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7F9E6A0F" w14:textId="65B27F7D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B57B7D5" w14:textId="6A052ECA" w:rsidR="00130823" w:rsidRDefault="000D528A" w:rsidP="000D528A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F346647" w14:textId="45AE02DE" w:rsidR="00130823" w:rsidRDefault="000D528A" w:rsidP="000D528A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844B465" w14:textId="63E0E495" w:rsidR="00130823" w:rsidRDefault="000D528A" w:rsidP="000D528A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EC95140" w14:textId="090398AF" w:rsidR="00130823" w:rsidRDefault="000D528A" w:rsidP="000D528A">
            <w:pPr>
              <w:spacing w:before="40" w:after="40"/>
              <w:jc w:val="center"/>
            </w:pPr>
            <w:r>
              <w:t>2</w:t>
            </w:r>
          </w:p>
        </w:tc>
      </w:tr>
      <w:tr w:rsidR="00130823" w14:paraId="76081690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9D97271" w14:textId="576B8197" w:rsidR="00130823" w:rsidRDefault="00130823" w:rsidP="00E4206C">
            <w:pPr>
              <w:spacing w:before="120" w:after="12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total cholesterol</w:t>
            </w:r>
          </w:p>
        </w:tc>
      </w:tr>
      <w:tr w:rsidR="00130823" w14:paraId="42A24860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3FC98620" w14:textId="77FE1049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12B612D" w14:textId="3042727C" w:rsidR="00130823" w:rsidRDefault="00F95572" w:rsidP="0054364E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83BD63C" w14:textId="3575721C" w:rsidR="00130823" w:rsidRDefault="00F95572" w:rsidP="0054364E">
            <w:pPr>
              <w:spacing w:before="40" w:after="40"/>
              <w:jc w:val="center"/>
            </w:pPr>
            <w:r>
              <w:t>7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A96A24C" w14:textId="75A75A5C" w:rsidR="00130823" w:rsidRDefault="00F95572" w:rsidP="0054364E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5FDD2A07" w14:textId="0F3F6886" w:rsidR="00130823" w:rsidRDefault="00F95572" w:rsidP="0054364E">
            <w:pPr>
              <w:spacing w:before="40" w:after="40"/>
              <w:jc w:val="center"/>
            </w:pPr>
            <w:r>
              <w:t>2</w:t>
            </w:r>
          </w:p>
        </w:tc>
      </w:tr>
      <w:tr w:rsidR="00130823" w14:paraId="0D1931FE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4CFF1BC5" w14:textId="34F3F6ED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1D9299B" w14:textId="64FE57E4" w:rsidR="00130823" w:rsidRDefault="00F95572" w:rsidP="0054364E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31E25BB" w14:textId="72632FFF" w:rsidR="00130823" w:rsidRDefault="00F95572" w:rsidP="0054364E">
            <w:pPr>
              <w:spacing w:before="40" w:after="40"/>
              <w:jc w:val="center"/>
            </w:pPr>
            <w:r>
              <w:t>74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69A4B88" w14:textId="0C7EC416" w:rsidR="00130823" w:rsidRDefault="00F95572" w:rsidP="0054364E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85056A8" w14:textId="78D6D6E0" w:rsidR="00130823" w:rsidRDefault="00F95572" w:rsidP="0054364E">
            <w:pPr>
              <w:spacing w:before="40" w:after="40"/>
              <w:jc w:val="center"/>
            </w:pPr>
            <w:r>
              <w:t>2</w:t>
            </w:r>
          </w:p>
        </w:tc>
      </w:tr>
      <w:tr w:rsidR="00130823" w14:paraId="712CA263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4EADCB19" w14:textId="61F76C29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C556C13" w14:textId="65C27CE9" w:rsidR="00130823" w:rsidRDefault="00196A48" w:rsidP="0054364E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420079D" w14:textId="576921A4" w:rsidR="00130823" w:rsidRDefault="00196A48" w:rsidP="0054364E">
            <w:pPr>
              <w:spacing w:before="40" w:after="40"/>
              <w:jc w:val="center"/>
            </w:pPr>
            <w:r>
              <w:t>88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BD115D6" w14:textId="773C7787" w:rsidR="00130823" w:rsidRDefault="00196A48" w:rsidP="0054364E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6F3F79B2" w14:textId="209B5B0E" w:rsidR="00130823" w:rsidRDefault="00196A48" w:rsidP="0054364E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0F1A9823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613B4F60" w14:textId="71AB3773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B60F3FC" w14:textId="78F09F92" w:rsidR="00130823" w:rsidRDefault="0054364E" w:rsidP="0054364E">
            <w:pPr>
              <w:spacing w:before="40" w:after="40"/>
              <w:jc w:val="center"/>
            </w:pPr>
            <w:r>
              <w:t>4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17CE9C9" w14:textId="50A8A676" w:rsidR="00130823" w:rsidRDefault="0054364E" w:rsidP="0054364E">
            <w:pPr>
              <w:spacing w:before="40" w:after="40"/>
              <w:jc w:val="center"/>
            </w:pPr>
            <w:r>
              <w:t>86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0217254" w14:textId="4226AD9C" w:rsidR="00130823" w:rsidRDefault="0054364E" w:rsidP="0054364E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E2BBDBC" w14:textId="5F41C35D" w:rsidR="00130823" w:rsidRDefault="0054364E" w:rsidP="0054364E">
            <w:pPr>
              <w:spacing w:before="40" w:after="40"/>
              <w:jc w:val="center"/>
            </w:pPr>
            <w:r>
              <w:t>4</w:t>
            </w:r>
          </w:p>
        </w:tc>
      </w:tr>
      <w:tr w:rsidR="00914FD2" w14:paraId="1EA98774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6BC5CF2B" w14:textId="143C4EBE" w:rsidR="00914FD2" w:rsidRDefault="00914FD2" w:rsidP="00E4206C">
            <w:pPr>
              <w:spacing w:before="120" w:after="12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LDL cholesterol</w:t>
            </w:r>
          </w:p>
        </w:tc>
      </w:tr>
      <w:tr w:rsidR="00130823" w14:paraId="0B90F37D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168E9737" w14:textId="173A96A6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74BC602" w14:textId="253C58A9" w:rsidR="00130823" w:rsidRDefault="00F57A5B" w:rsidP="00F57A5B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0F8414D" w14:textId="29569E01" w:rsidR="00130823" w:rsidRDefault="00F57A5B" w:rsidP="00F57A5B">
            <w:pPr>
              <w:spacing w:before="40" w:after="40"/>
              <w:jc w:val="center"/>
            </w:pPr>
            <w:r>
              <w:t>104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EEDE324" w14:textId="7AF85E08" w:rsidR="00130823" w:rsidRDefault="00F57A5B" w:rsidP="00F57A5B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472FB073" w14:textId="241DCE59" w:rsidR="00130823" w:rsidRDefault="00F57A5B" w:rsidP="00F57A5B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70EA1E68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1B054F4D" w14:textId="73D3F227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5BFEDFA" w14:textId="6C90E92E" w:rsidR="00130823" w:rsidRDefault="00F57A5B" w:rsidP="00F57A5B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F1961B8" w14:textId="411D1B6A" w:rsidR="00130823" w:rsidRDefault="00F57A5B" w:rsidP="00F57A5B">
            <w:pPr>
              <w:spacing w:before="40" w:after="40"/>
              <w:jc w:val="center"/>
            </w:pPr>
            <w:r>
              <w:t>6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BC697C7" w14:textId="68FC3380" w:rsidR="00130823" w:rsidRDefault="00F57A5B" w:rsidP="00F57A5B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7CB96F27" w14:textId="54526586" w:rsidR="00130823" w:rsidRDefault="00F57A5B" w:rsidP="00F57A5B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377ED0CE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0BE7511F" w14:textId="34505CB1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41FBE2B" w14:textId="6885B580" w:rsidR="00130823" w:rsidRDefault="00F57A5B" w:rsidP="00F57A5B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0CF6266" w14:textId="7E977DF7" w:rsidR="00130823" w:rsidRDefault="00F57A5B" w:rsidP="00F57A5B">
            <w:pPr>
              <w:spacing w:before="40" w:after="40"/>
              <w:jc w:val="center"/>
            </w:pPr>
            <w:r>
              <w:t>79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EFE904F" w14:textId="14C8734E" w:rsidR="00130823" w:rsidRDefault="00F57A5B" w:rsidP="00F57A5B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6F31BD1" w14:textId="2E50B03C" w:rsidR="00130823" w:rsidRDefault="00F57A5B" w:rsidP="00F57A5B">
            <w:pPr>
              <w:spacing w:before="40" w:after="40"/>
              <w:jc w:val="center"/>
            </w:pPr>
            <w:r>
              <w:t>0</w:t>
            </w:r>
          </w:p>
        </w:tc>
      </w:tr>
      <w:tr w:rsidR="00130823" w14:paraId="515F7C02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7D686EE3" w14:textId="5C76294F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A72F68C" w14:textId="7B0BA91B" w:rsidR="00130823" w:rsidRDefault="00F57A5B" w:rsidP="00F57A5B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7692AE9" w14:textId="20E5CCAE" w:rsidR="00130823" w:rsidRDefault="00F57A5B" w:rsidP="00F57A5B">
            <w:pPr>
              <w:spacing w:before="40" w:after="40"/>
              <w:jc w:val="center"/>
            </w:pPr>
            <w:r>
              <w:t>83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89FDC26" w14:textId="2B627412" w:rsidR="00130823" w:rsidRDefault="00F57A5B" w:rsidP="00F57A5B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67CD7DC9" w14:textId="5CE3D4AA" w:rsidR="00130823" w:rsidRDefault="00F57A5B" w:rsidP="00F57A5B">
            <w:pPr>
              <w:spacing w:before="40" w:after="40"/>
              <w:jc w:val="center"/>
            </w:pPr>
            <w:r>
              <w:t>2</w:t>
            </w:r>
          </w:p>
        </w:tc>
      </w:tr>
      <w:tr w:rsidR="00914FD2" w14:paraId="39F1ABEA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793535C" w14:textId="1FF4D9E4" w:rsidR="00914FD2" w:rsidRDefault="00914FD2" w:rsidP="00E4206C">
            <w:pPr>
              <w:spacing w:before="120" w:after="12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HDL cholesterol</w:t>
            </w:r>
          </w:p>
        </w:tc>
      </w:tr>
      <w:tr w:rsidR="00130823" w14:paraId="67413572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09C13A50" w14:textId="009973A0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4E6BFEA" w14:textId="7377BFE4" w:rsidR="00130823" w:rsidRDefault="00AB0793" w:rsidP="00AB0793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35D5E55" w14:textId="0544A45E" w:rsidR="00130823" w:rsidRDefault="00AB0793" w:rsidP="00AB0793">
            <w:pPr>
              <w:spacing w:before="40" w:after="40"/>
              <w:jc w:val="center"/>
            </w:pPr>
            <w:r>
              <w:t>5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FF8B30E" w14:textId="540985A3" w:rsidR="00130823" w:rsidRDefault="00AB0793" w:rsidP="00AB0793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2F9E133" w14:textId="60D4A15B" w:rsidR="00130823" w:rsidRDefault="00AB0793" w:rsidP="00AB0793">
            <w:pPr>
              <w:spacing w:before="40" w:after="40"/>
              <w:jc w:val="center"/>
            </w:pPr>
            <w:r>
              <w:t>1</w:t>
            </w:r>
          </w:p>
        </w:tc>
      </w:tr>
      <w:tr w:rsidR="00130823" w14:paraId="4296A9DF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05DCE83A" w14:textId="78254E03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6C5B132" w14:textId="6FB21F45" w:rsidR="00130823" w:rsidRDefault="00AB0793" w:rsidP="00AB0793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92B8083" w14:textId="39B86E99" w:rsidR="00130823" w:rsidRDefault="00AB0793" w:rsidP="00AB0793">
            <w:pPr>
              <w:spacing w:before="40" w:after="40"/>
              <w:jc w:val="center"/>
            </w:pPr>
            <w:r>
              <w:t>76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4EE0804" w14:textId="16D475A6" w:rsidR="00130823" w:rsidRDefault="00AB0793" w:rsidP="00AB0793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7AB666E7" w14:textId="35624A98" w:rsidR="00130823" w:rsidRDefault="00AB0793" w:rsidP="00AB0793">
            <w:pPr>
              <w:spacing w:before="40" w:after="40"/>
              <w:jc w:val="center"/>
            </w:pPr>
            <w:r>
              <w:t>2</w:t>
            </w:r>
          </w:p>
        </w:tc>
      </w:tr>
      <w:tr w:rsidR="00130823" w14:paraId="2BCA0A5C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02BC2F71" w14:textId="7F9567D2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874A99E" w14:textId="5316FB05" w:rsidR="00130823" w:rsidRDefault="00AB0793" w:rsidP="00AB0793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E9BC247" w14:textId="3DA298A2" w:rsidR="00130823" w:rsidRDefault="00AB0793" w:rsidP="00AB0793">
            <w:pPr>
              <w:spacing w:before="40" w:after="40"/>
              <w:jc w:val="center"/>
            </w:pPr>
            <w:r>
              <w:t>33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8791140" w14:textId="21C664D5" w:rsidR="00130823" w:rsidRDefault="00AB0793" w:rsidP="00AB0793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7978B5C" w14:textId="3634921B" w:rsidR="00130823" w:rsidRDefault="00AB0793" w:rsidP="00AB0793">
            <w:pPr>
              <w:spacing w:before="40" w:after="40"/>
              <w:jc w:val="center"/>
            </w:pPr>
            <w:r>
              <w:t>5</w:t>
            </w:r>
          </w:p>
        </w:tc>
      </w:tr>
      <w:tr w:rsidR="00130823" w14:paraId="6195AC6E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686FA8C9" w14:textId="676FFEEF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2" w:space="0" w:color="7F7F7F" w:themeColor="text1" w:themeTint="80"/>
              <w:right w:val="single" w:sz="6" w:space="0" w:color="7F7F7F" w:themeColor="text1" w:themeTint="80"/>
            </w:tcBorders>
          </w:tcPr>
          <w:p w14:paraId="1EAB1E88" w14:textId="7084FFE7" w:rsidR="00130823" w:rsidRDefault="00AB0793" w:rsidP="00AB0793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2" w:space="0" w:color="7F7F7F" w:themeColor="text1" w:themeTint="80"/>
              <w:right w:val="single" w:sz="6" w:space="0" w:color="7F7F7F" w:themeColor="text1" w:themeTint="80"/>
            </w:tcBorders>
          </w:tcPr>
          <w:p w14:paraId="25BF1662" w14:textId="235AFA6D" w:rsidR="00130823" w:rsidRDefault="00AB0793" w:rsidP="00AB0793">
            <w:pPr>
              <w:spacing w:before="40" w:after="40"/>
              <w:jc w:val="center"/>
            </w:pPr>
            <w:r>
              <w:t>55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2" w:space="0" w:color="7F7F7F" w:themeColor="text1" w:themeTint="80"/>
              <w:right w:val="single" w:sz="6" w:space="0" w:color="7F7F7F" w:themeColor="text1" w:themeTint="80"/>
            </w:tcBorders>
          </w:tcPr>
          <w:p w14:paraId="2ECA7250" w14:textId="395A37FB" w:rsidR="00130823" w:rsidRDefault="00AB0793" w:rsidP="00AB0793">
            <w:pPr>
              <w:spacing w:before="40" w:after="40"/>
              <w:jc w:val="center"/>
            </w:pPr>
            <w: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</w:tcPr>
          <w:p w14:paraId="27903032" w14:textId="33A8DF23" w:rsidR="00130823" w:rsidRDefault="00AB0793" w:rsidP="00AB0793">
            <w:pPr>
              <w:spacing w:before="40" w:after="40"/>
              <w:jc w:val="center"/>
            </w:pPr>
            <w:r>
              <w:t>6</w:t>
            </w:r>
          </w:p>
        </w:tc>
      </w:tr>
    </w:tbl>
    <w:p w14:paraId="53C3801F" w14:textId="77777777" w:rsidR="008E6DBF" w:rsidRDefault="008E6DBF"/>
    <w:sectPr w:rsidR="008E6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SemiBold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9A"/>
    <w:rsid w:val="00001347"/>
    <w:rsid w:val="00001F64"/>
    <w:rsid w:val="00006F49"/>
    <w:rsid w:val="0002113E"/>
    <w:rsid w:val="00025A1C"/>
    <w:rsid w:val="00032C30"/>
    <w:rsid w:val="000428AB"/>
    <w:rsid w:val="0005351C"/>
    <w:rsid w:val="00067487"/>
    <w:rsid w:val="00073504"/>
    <w:rsid w:val="0008781E"/>
    <w:rsid w:val="000A5ACB"/>
    <w:rsid w:val="000D528A"/>
    <w:rsid w:val="000E4950"/>
    <w:rsid w:val="0010342A"/>
    <w:rsid w:val="00130823"/>
    <w:rsid w:val="001679AB"/>
    <w:rsid w:val="00171559"/>
    <w:rsid w:val="00181780"/>
    <w:rsid w:val="00183ECE"/>
    <w:rsid w:val="001841DE"/>
    <w:rsid w:val="0018646E"/>
    <w:rsid w:val="00196A48"/>
    <w:rsid w:val="001A54FD"/>
    <w:rsid w:val="001B378A"/>
    <w:rsid w:val="001D11B1"/>
    <w:rsid w:val="001D3BC4"/>
    <w:rsid w:val="001D5A81"/>
    <w:rsid w:val="001E1C8E"/>
    <w:rsid w:val="001E5FB0"/>
    <w:rsid w:val="00201274"/>
    <w:rsid w:val="00205D6F"/>
    <w:rsid w:val="00206522"/>
    <w:rsid w:val="00231834"/>
    <w:rsid w:val="00273C0C"/>
    <w:rsid w:val="002740DC"/>
    <w:rsid w:val="0028441C"/>
    <w:rsid w:val="00291D67"/>
    <w:rsid w:val="002A62EC"/>
    <w:rsid w:val="002B48E6"/>
    <w:rsid w:val="002C128C"/>
    <w:rsid w:val="002D5496"/>
    <w:rsid w:val="002E17B5"/>
    <w:rsid w:val="002F37EE"/>
    <w:rsid w:val="0030143D"/>
    <w:rsid w:val="00301957"/>
    <w:rsid w:val="003052D6"/>
    <w:rsid w:val="00310CAB"/>
    <w:rsid w:val="0031598D"/>
    <w:rsid w:val="0032357D"/>
    <w:rsid w:val="003269D2"/>
    <w:rsid w:val="003301DD"/>
    <w:rsid w:val="003644E5"/>
    <w:rsid w:val="00374179"/>
    <w:rsid w:val="00383B1F"/>
    <w:rsid w:val="00390A68"/>
    <w:rsid w:val="0039523F"/>
    <w:rsid w:val="003C1B5D"/>
    <w:rsid w:val="003D05ED"/>
    <w:rsid w:val="003D3BA3"/>
    <w:rsid w:val="003E4AA4"/>
    <w:rsid w:val="003F191E"/>
    <w:rsid w:val="003F7F39"/>
    <w:rsid w:val="00403914"/>
    <w:rsid w:val="00436F21"/>
    <w:rsid w:val="00442813"/>
    <w:rsid w:val="00452CB6"/>
    <w:rsid w:val="0045495A"/>
    <w:rsid w:val="00471724"/>
    <w:rsid w:val="00473D04"/>
    <w:rsid w:val="004878C1"/>
    <w:rsid w:val="004A10CC"/>
    <w:rsid w:val="004A3461"/>
    <w:rsid w:val="004B0FB4"/>
    <w:rsid w:val="004B698B"/>
    <w:rsid w:val="004B784F"/>
    <w:rsid w:val="004C16DB"/>
    <w:rsid w:val="004D62FE"/>
    <w:rsid w:val="0051429A"/>
    <w:rsid w:val="005205C6"/>
    <w:rsid w:val="00530A75"/>
    <w:rsid w:val="005327EF"/>
    <w:rsid w:val="00543406"/>
    <w:rsid w:val="0054364E"/>
    <w:rsid w:val="005506CD"/>
    <w:rsid w:val="00554D63"/>
    <w:rsid w:val="00556FF4"/>
    <w:rsid w:val="005628DF"/>
    <w:rsid w:val="005716CE"/>
    <w:rsid w:val="00573F42"/>
    <w:rsid w:val="00585EB1"/>
    <w:rsid w:val="005D1F52"/>
    <w:rsid w:val="005D60E5"/>
    <w:rsid w:val="005E4A8A"/>
    <w:rsid w:val="005E4EC4"/>
    <w:rsid w:val="005E73BF"/>
    <w:rsid w:val="005F1B61"/>
    <w:rsid w:val="00612507"/>
    <w:rsid w:val="00615A64"/>
    <w:rsid w:val="006251C8"/>
    <w:rsid w:val="0063183C"/>
    <w:rsid w:val="00644B96"/>
    <w:rsid w:val="00651014"/>
    <w:rsid w:val="00664CD4"/>
    <w:rsid w:val="00672DE0"/>
    <w:rsid w:val="006803D8"/>
    <w:rsid w:val="00692270"/>
    <w:rsid w:val="00693624"/>
    <w:rsid w:val="006B6157"/>
    <w:rsid w:val="006C53B8"/>
    <w:rsid w:val="006E4B6E"/>
    <w:rsid w:val="006F4719"/>
    <w:rsid w:val="00701AAA"/>
    <w:rsid w:val="007055AC"/>
    <w:rsid w:val="00727BEC"/>
    <w:rsid w:val="0073005F"/>
    <w:rsid w:val="00741164"/>
    <w:rsid w:val="0075177F"/>
    <w:rsid w:val="00764E7C"/>
    <w:rsid w:val="00770040"/>
    <w:rsid w:val="0078556C"/>
    <w:rsid w:val="00793039"/>
    <w:rsid w:val="007B2DA6"/>
    <w:rsid w:val="007C5B9F"/>
    <w:rsid w:val="007D0E51"/>
    <w:rsid w:val="007D1B6D"/>
    <w:rsid w:val="007E179D"/>
    <w:rsid w:val="007E1D97"/>
    <w:rsid w:val="007E6D29"/>
    <w:rsid w:val="007F1C90"/>
    <w:rsid w:val="00811993"/>
    <w:rsid w:val="00815F79"/>
    <w:rsid w:val="00843846"/>
    <w:rsid w:val="008443DB"/>
    <w:rsid w:val="00846352"/>
    <w:rsid w:val="00856D97"/>
    <w:rsid w:val="00885906"/>
    <w:rsid w:val="008A5C46"/>
    <w:rsid w:val="008B6E4C"/>
    <w:rsid w:val="008B74C5"/>
    <w:rsid w:val="008D384B"/>
    <w:rsid w:val="008D6BF7"/>
    <w:rsid w:val="008E340B"/>
    <w:rsid w:val="008E6DBF"/>
    <w:rsid w:val="008F437E"/>
    <w:rsid w:val="008F7D95"/>
    <w:rsid w:val="00914FD2"/>
    <w:rsid w:val="00930ACC"/>
    <w:rsid w:val="00934C32"/>
    <w:rsid w:val="00945938"/>
    <w:rsid w:val="0094632C"/>
    <w:rsid w:val="00953F79"/>
    <w:rsid w:val="0098515D"/>
    <w:rsid w:val="009B0A9A"/>
    <w:rsid w:val="009B0B3E"/>
    <w:rsid w:val="009B4EAD"/>
    <w:rsid w:val="009E415C"/>
    <w:rsid w:val="00A03949"/>
    <w:rsid w:val="00A07F53"/>
    <w:rsid w:val="00A14C8C"/>
    <w:rsid w:val="00A22B3B"/>
    <w:rsid w:val="00A342AD"/>
    <w:rsid w:val="00A3690B"/>
    <w:rsid w:val="00A8446C"/>
    <w:rsid w:val="00A947EF"/>
    <w:rsid w:val="00AB0704"/>
    <w:rsid w:val="00AB0793"/>
    <w:rsid w:val="00AC3877"/>
    <w:rsid w:val="00AE0405"/>
    <w:rsid w:val="00AF4658"/>
    <w:rsid w:val="00B157C0"/>
    <w:rsid w:val="00B70889"/>
    <w:rsid w:val="00B723E4"/>
    <w:rsid w:val="00B73B0D"/>
    <w:rsid w:val="00B77389"/>
    <w:rsid w:val="00B957E7"/>
    <w:rsid w:val="00BA1489"/>
    <w:rsid w:val="00BC08FC"/>
    <w:rsid w:val="00BD0989"/>
    <w:rsid w:val="00BD3558"/>
    <w:rsid w:val="00BE5FC4"/>
    <w:rsid w:val="00C02525"/>
    <w:rsid w:val="00C51185"/>
    <w:rsid w:val="00C618E6"/>
    <w:rsid w:val="00C61A65"/>
    <w:rsid w:val="00C64829"/>
    <w:rsid w:val="00C909A1"/>
    <w:rsid w:val="00C97415"/>
    <w:rsid w:val="00CB2599"/>
    <w:rsid w:val="00CB407A"/>
    <w:rsid w:val="00CC2E93"/>
    <w:rsid w:val="00CD5E8B"/>
    <w:rsid w:val="00CE2764"/>
    <w:rsid w:val="00CE3238"/>
    <w:rsid w:val="00CF1FA9"/>
    <w:rsid w:val="00D16C11"/>
    <w:rsid w:val="00D21C00"/>
    <w:rsid w:val="00D23EC3"/>
    <w:rsid w:val="00D41194"/>
    <w:rsid w:val="00D45537"/>
    <w:rsid w:val="00D468AC"/>
    <w:rsid w:val="00D55AAE"/>
    <w:rsid w:val="00D56E95"/>
    <w:rsid w:val="00D677F8"/>
    <w:rsid w:val="00D84891"/>
    <w:rsid w:val="00D8683B"/>
    <w:rsid w:val="00DA6D7E"/>
    <w:rsid w:val="00DB23B2"/>
    <w:rsid w:val="00DB276D"/>
    <w:rsid w:val="00DB5CFC"/>
    <w:rsid w:val="00DB79B5"/>
    <w:rsid w:val="00DD7530"/>
    <w:rsid w:val="00DD799A"/>
    <w:rsid w:val="00DF7531"/>
    <w:rsid w:val="00E00029"/>
    <w:rsid w:val="00E02AE8"/>
    <w:rsid w:val="00E16A91"/>
    <w:rsid w:val="00E2141F"/>
    <w:rsid w:val="00E26F47"/>
    <w:rsid w:val="00E30B5D"/>
    <w:rsid w:val="00E314E9"/>
    <w:rsid w:val="00E4206C"/>
    <w:rsid w:val="00E42D66"/>
    <w:rsid w:val="00E56E4F"/>
    <w:rsid w:val="00E65A07"/>
    <w:rsid w:val="00E811B9"/>
    <w:rsid w:val="00E83C26"/>
    <w:rsid w:val="00E847AD"/>
    <w:rsid w:val="00EC058A"/>
    <w:rsid w:val="00EC1AAA"/>
    <w:rsid w:val="00EF5175"/>
    <w:rsid w:val="00F271BB"/>
    <w:rsid w:val="00F4029C"/>
    <w:rsid w:val="00F453F5"/>
    <w:rsid w:val="00F57A5B"/>
    <w:rsid w:val="00F609B3"/>
    <w:rsid w:val="00F62F82"/>
    <w:rsid w:val="00F700A2"/>
    <w:rsid w:val="00F76FFC"/>
    <w:rsid w:val="00F80F37"/>
    <w:rsid w:val="00F82131"/>
    <w:rsid w:val="00F952C1"/>
    <w:rsid w:val="00F95572"/>
    <w:rsid w:val="00FA0E3D"/>
    <w:rsid w:val="00FA272B"/>
    <w:rsid w:val="00FC118C"/>
    <w:rsid w:val="00FD3665"/>
    <w:rsid w:val="00FD7112"/>
    <w:rsid w:val="00FE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E0DA3"/>
  <w15:chartTrackingRefBased/>
  <w15:docId w15:val="{35C77048-40FF-D846-9D40-8F6CD552E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0127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B0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A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0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26F09C-21F3-2945-A9A2-B9E7F4DCE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25</Words>
  <Characters>470</Characters>
  <Application>Microsoft Office Word</Application>
  <DocSecurity>0</DocSecurity>
  <Lines>218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tschan</dc:creator>
  <cp:keywords/>
  <dc:description/>
  <cp:lastModifiedBy>daniel patschan</cp:lastModifiedBy>
  <cp:revision>25</cp:revision>
  <dcterms:created xsi:type="dcterms:W3CDTF">2026-02-09T12:35:00Z</dcterms:created>
  <dcterms:modified xsi:type="dcterms:W3CDTF">2026-02-16T05:38:00Z</dcterms:modified>
</cp:coreProperties>
</file>